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11A4B" w14:textId="77777777" w:rsidR="009B03B2" w:rsidRDefault="009B03B2"/>
    <w:p w14:paraId="048CD153" w14:textId="77777777" w:rsidR="008C025A" w:rsidRDefault="008C025A"/>
    <w:tbl>
      <w:tblPr>
        <w:tblStyle w:val="TableGrid"/>
        <w:tblW w:w="10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6"/>
      </w:tblGrid>
      <w:tr w:rsidR="008C025A" w14:paraId="63A8B656" w14:textId="77777777" w:rsidTr="008C025A">
        <w:trPr>
          <w:jc w:val="center"/>
        </w:trPr>
        <w:tc>
          <w:tcPr>
            <w:tcW w:w="10496" w:type="dxa"/>
          </w:tcPr>
          <w:p w14:paraId="6679A480" w14:textId="5134E124" w:rsidR="008C025A" w:rsidRPr="003B3B92" w:rsidRDefault="008C025A" w:rsidP="00510A0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C025A" w14:paraId="61FE103E" w14:textId="77777777" w:rsidTr="008C025A">
        <w:trPr>
          <w:trHeight w:val="3662"/>
          <w:jc w:val="center"/>
        </w:trPr>
        <w:tc>
          <w:tcPr>
            <w:tcW w:w="10496" w:type="dxa"/>
          </w:tcPr>
          <w:p w14:paraId="5A67FA66" w14:textId="77777777" w:rsidR="008C025A" w:rsidRDefault="008C025A" w:rsidP="00510A06">
            <w:r>
              <w:rPr>
                <w:noProof/>
                <w14:ligatures w14:val="standardContextual"/>
              </w:rPr>
              <w:drawing>
                <wp:inline distT="0" distB="0" distL="0" distR="0" wp14:anchorId="4828FAFC" wp14:editId="67317C1F">
                  <wp:extent cx="4495800" cy="4165600"/>
                  <wp:effectExtent l="0" t="0" r="0" b="0"/>
                  <wp:docPr id="1301126492" name="Picture 7" descr="X-ray of a foot with a metal nai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4483296" name="Picture 7" descr="X-ray of a foot with a metal nail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5800" cy="416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025A" w14:paraId="67C33DDB" w14:textId="77777777" w:rsidTr="008C025A">
        <w:trPr>
          <w:trHeight w:val="1358"/>
          <w:jc w:val="center"/>
        </w:trPr>
        <w:tc>
          <w:tcPr>
            <w:tcW w:w="10496" w:type="dxa"/>
          </w:tcPr>
          <w:p w14:paraId="6AC1F7A8" w14:textId="77777777" w:rsidR="008C025A" w:rsidRDefault="008C025A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6FD285B2" w14:textId="0D9E6BA0" w:rsidR="004203E6" w:rsidRPr="00570598" w:rsidRDefault="008C025A" w:rsidP="004203E6">
            <w:pPr>
              <w:rPr>
                <w:color w:val="1D1D1D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lementary item </w:t>
            </w:r>
            <w:r w:rsidR="000B0234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:</w:t>
            </w:r>
            <w:r w:rsidRPr="003B3B92">
              <w:rPr>
                <w:color w:val="000000"/>
                <w:sz w:val="24"/>
                <w:szCs w:val="24"/>
              </w:rPr>
              <w:t xml:space="preserve"> </w:t>
            </w:r>
            <w:r w:rsidR="004203E6" w:rsidRPr="00570598">
              <w:rPr>
                <w:color w:val="1D1D1D"/>
                <w:sz w:val="24"/>
                <w:szCs w:val="24"/>
              </w:rPr>
              <w:t>Example of enthesopathy of the common digital extensor tendon - Courtesy of Texas Equine Hospital</w:t>
            </w:r>
            <w:r w:rsidR="00B56056">
              <w:rPr>
                <w:color w:val="1D1D1D"/>
                <w:sz w:val="24"/>
                <w:szCs w:val="24"/>
              </w:rPr>
              <w:t>,</w:t>
            </w:r>
            <w:r w:rsidR="004203E6">
              <w:rPr>
                <w:color w:val="1D1D1D"/>
                <w:sz w:val="24"/>
                <w:szCs w:val="24"/>
              </w:rPr>
              <w:t xml:space="preserve"> with permission.</w:t>
            </w:r>
          </w:p>
          <w:p w14:paraId="2E46DFC5" w14:textId="7A5FDE78" w:rsidR="008C025A" w:rsidRDefault="008C025A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70034614" w14:textId="77777777" w:rsidR="008C025A" w:rsidRDefault="008C025A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48A47257" w14:textId="77777777" w:rsidR="008C025A" w:rsidRPr="003B3B92" w:rsidRDefault="008C025A" w:rsidP="00510A06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2650026C" w14:textId="77777777" w:rsidR="008C025A" w:rsidRDefault="008C025A"/>
    <w:sectPr w:rsidR="008C0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3B2"/>
    <w:rsid w:val="000B0234"/>
    <w:rsid w:val="004203E6"/>
    <w:rsid w:val="00547AD9"/>
    <w:rsid w:val="008C025A"/>
    <w:rsid w:val="009B03B2"/>
    <w:rsid w:val="00B56056"/>
    <w:rsid w:val="00E3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CC00"/>
  <w15:chartTrackingRefBased/>
  <w15:docId w15:val="{A385FE90-F381-BD41-B014-6778BFFB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25A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3B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3B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3B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3B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3B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3B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3B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3B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3B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3B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0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3B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0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3B2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0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3B2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0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2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e Honnas</dc:creator>
  <cp:keywords/>
  <dc:description/>
  <cp:lastModifiedBy>Henre Honnas</cp:lastModifiedBy>
  <cp:revision>5</cp:revision>
  <dcterms:created xsi:type="dcterms:W3CDTF">2025-07-01T18:43:00Z</dcterms:created>
  <dcterms:modified xsi:type="dcterms:W3CDTF">2025-08-13T15:02:00Z</dcterms:modified>
</cp:coreProperties>
</file>